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81E" w:rsidRPr="00C62116" w:rsidRDefault="0083581E" w:rsidP="0083581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C62116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upporting materials</w:t>
      </w:r>
    </w:p>
    <w:p w:rsidR="0083581E" w:rsidRPr="00C62116" w:rsidRDefault="0083581E" w:rsidP="0083581E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C62116">
        <w:rPr>
          <w:rFonts w:ascii="Times New Roman" w:eastAsia="宋体" w:hAnsi="Times New Roman" w:cs="Times New Roman"/>
          <w:b/>
          <w:kern w:val="0"/>
          <w:sz w:val="28"/>
          <w:szCs w:val="28"/>
        </w:rPr>
        <w:t>S</w:t>
      </w:r>
      <w:r w:rsidRPr="00C62116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equencing of </w:t>
      </w:r>
      <w:r w:rsidRPr="00C62116">
        <w:rPr>
          <w:rFonts w:ascii="Times New Roman" w:eastAsia="宋体" w:hAnsi="Times New Roman" w:cs="Times New Roman"/>
          <w:b/>
          <w:kern w:val="0"/>
          <w:sz w:val="28"/>
          <w:szCs w:val="28"/>
        </w:rPr>
        <w:t>s</w:t>
      </w:r>
      <w:r w:rsidRPr="00C62116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hRNA: </w:t>
      </w:r>
    </w:p>
    <w:p w:rsidR="0083581E" w:rsidRPr="00C548A8" w:rsidRDefault="0043363E" w:rsidP="0083581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#</w:t>
      </w:r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proofErr w:type="spellEnd"/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：</w:t>
      </w:r>
      <w:proofErr w:type="spellStart"/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GCTGGACAGGCAGAGTTTACA</w:t>
      </w:r>
      <w:proofErr w:type="spellEnd"/>
    </w:p>
    <w:p w:rsidR="0083581E" w:rsidRPr="00C548A8" w:rsidRDefault="0043363E" w:rsidP="0083581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#</w:t>
      </w:r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proofErr w:type="spellEnd"/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：</w:t>
      </w:r>
      <w:proofErr w:type="spellStart"/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GGATCGTCGAAGTTTCCATGA</w:t>
      </w:r>
      <w:proofErr w:type="spellEnd"/>
    </w:p>
    <w:p w:rsidR="0083581E" w:rsidRDefault="0043363E" w:rsidP="0083581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#</w:t>
      </w:r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proofErr w:type="spellEnd"/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：</w:t>
      </w:r>
      <w:proofErr w:type="spellStart"/>
      <w:r w:rsidR="0083581E" w:rsidRPr="00C548A8">
        <w:rPr>
          <w:rFonts w:ascii="Times New Roman" w:eastAsia="宋体" w:hAnsi="Times New Roman" w:cs="Times New Roman" w:hint="eastAsia"/>
          <w:kern w:val="0"/>
          <w:sz w:val="24"/>
          <w:szCs w:val="24"/>
        </w:rPr>
        <w:t>GCTGCATACCGCTACTATATT</w:t>
      </w:r>
      <w:proofErr w:type="spellEnd"/>
    </w:p>
    <w:p w:rsidR="0083581E" w:rsidRPr="00C62116" w:rsidRDefault="0083581E" w:rsidP="0083581E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C62116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P</w:t>
      </w:r>
      <w:r w:rsidRPr="00C62116">
        <w:rPr>
          <w:rFonts w:ascii="Times New Roman" w:eastAsia="宋体" w:hAnsi="Times New Roman" w:cs="Times New Roman"/>
          <w:b/>
          <w:kern w:val="0"/>
          <w:sz w:val="28"/>
          <w:szCs w:val="28"/>
        </w:rPr>
        <w:t>rimer</w:t>
      </w:r>
      <w:r w:rsidRPr="00C62116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 xml:space="preserve"> sequencing of markers tested in the study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07280">
        <w:rPr>
          <w:rFonts w:ascii="Times New Roman" w:eastAsia="微软雅黑" w:hAnsi="Times New Roman" w:cs="Times New Roman"/>
          <w:b/>
          <w:kern w:val="0"/>
          <w:sz w:val="24"/>
          <w:szCs w:val="21"/>
        </w:rPr>
        <w:t>RIT1</w:t>
      </w:r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TCATCAGCCACCGATTCC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CAGGCTCATCATCAATACGG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kern w:val="0"/>
          <w:sz w:val="24"/>
          <w:szCs w:val="21"/>
        </w:rPr>
      </w:pPr>
      <w:r w:rsidRPr="00407280">
        <w:rPr>
          <w:rFonts w:ascii="Times New Roman" w:eastAsia="微软雅黑" w:hAnsi="Times New Roman" w:cs="Times New Roman"/>
          <w:b/>
          <w:kern w:val="0"/>
          <w:sz w:val="24"/>
          <w:szCs w:val="21"/>
        </w:rPr>
        <w:t>E-cadherin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GCCCAGAAAATGAAAAAG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TGTATGTGGCAATGCGTT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a-catenin</w:t>
      </w:r>
      <w:proofErr w:type="gram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AGCGAATTGTGGCAGAGTGT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TCTACGCAAGTCCCTGGT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407280">
        <w:rPr>
          <w:rFonts w:ascii="Times New Roman" w:eastAsia="微软雅黑" w:hAnsi="Times New Roman" w:cs="Times New Roman"/>
          <w:b/>
          <w:kern w:val="0"/>
          <w:sz w:val="24"/>
          <w:szCs w:val="21"/>
        </w:rPr>
        <w:t>β-catenin</w:t>
      </w:r>
      <w:proofErr w:type="gram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ACAACTGTTTTGAAAATCC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GAGTCATTGCATACTGTC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kern w:val="0"/>
          <w:sz w:val="24"/>
          <w:szCs w:val="21"/>
        </w:rPr>
      </w:pPr>
      <w:r w:rsidRPr="00407280">
        <w:rPr>
          <w:rFonts w:ascii="Times New Roman" w:eastAsia="微软雅黑" w:hAnsi="Times New Roman" w:cs="Times New Roman"/>
          <w:b/>
          <w:kern w:val="0"/>
          <w:sz w:val="24"/>
          <w:szCs w:val="21"/>
        </w:rPr>
        <w:t>Vimentin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AGAACTTTGCCGTTGAAG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CTTCCTGTAGGTGGCAAT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Fibronctin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AGTGGGAGACCTCGAGAA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CCCTCGGAACATCAGAAA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Slug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GGGAGAAGCCTTTTTCTT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CCTCATGTTTGTGCAGGA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nail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CTCCCTGTCAGATGAGGA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CAGGCTGAGGTATTCCTT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ABCC2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ATGCAGCCTCCATAACCATG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TTCGTCTTCCTTCAGGCTATTC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ABCG2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CATCAGCCTCGATATTCCATCT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GCCCGTGGAACATAAGTCTT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OCT4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TTGCTGCAGAAGTGGGTGGAGGA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TGCAGTGTGGGTTTCGGGC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Nanog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AATACCTCAGCCTCCAGCAGAT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GCGTCACACCATTGCTATTCTT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Bmi1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GGAGAAGGAATGGTCCACTT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TGAGGAAACTGTGGATGAGG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Notch1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CTGAGGGCTTCAAAGTGT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GAACTTCTTGGTCTCCA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Smo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GGTCACTCCCCTTTGTCCTCA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CACGGTATCGGTAGTTCTTGTAG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CD24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GAAGAACATGTGAGAGGTTTGA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AAAACTGAATCTCCATTCCACA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CD44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TGCAGTCAACAGTCGAAGAA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CTTGTTCACCAAATGCACCA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CD105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CGCCAACCACAACATGCAG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GCTCCACGAAGGATGCCAC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CD166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CCTGCCGTCTGCTCTTCT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 xml:space="preserve">Reverse Primer: </w:t>
      </w:r>
      <w:proofErr w:type="spellStart"/>
      <w:r w:rsidRPr="00407280">
        <w:rPr>
          <w:rFonts w:ascii="Times New Roman" w:eastAsia="宋体" w:hAnsi="Times New Roman" w:cs="Times New Roman"/>
          <w:kern w:val="0"/>
          <w:sz w:val="24"/>
          <w:szCs w:val="24"/>
        </w:rPr>
        <w:t>TTCTGAGGTACGTCAAGTCGG</w:t>
      </w:r>
      <w:proofErr w:type="spellEnd"/>
    </w:p>
    <w:p w:rsidR="0083581E" w:rsidRPr="00407280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</w:rPr>
        <w:t>CXCR4</w:t>
      </w:r>
      <w:proofErr w:type="spellEnd"/>
      <w:r w:rsidRPr="00407280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83581E" w:rsidRPr="00C548A8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548A8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ward Primer: </w:t>
      </w:r>
      <w:proofErr w:type="spellStart"/>
      <w:r w:rsidRPr="00C548A8">
        <w:rPr>
          <w:rFonts w:ascii="Times New Roman" w:eastAsia="宋体" w:hAnsi="Times New Roman" w:cs="Times New Roman"/>
          <w:kern w:val="0"/>
          <w:sz w:val="24"/>
          <w:szCs w:val="24"/>
        </w:rPr>
        <w:t>ACTACACCGAGGAAATGGGCT</w:t>
      </w:r>
      <w:proofErr w:type="spellEnd"/>
    </w:p>
    <w:p w:rsidR="0083581E" w:rsidRPr="00C548A8" w:rsidRDefault="0083581E" w:rsidP="0083581E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548A8">
        <w:rPr>
          <w:rFonts w:ascii="Times New Roman" w:eastAsia="宋体" w:hAnsi="Times New Roman" w:cs="Times New Roman"/>
          <w:kern w:val="0"/>
          <w:sz w:val="24"/>
          <w:szCs w:val="24"/>
        </w:rPr>
        <w:t>Reve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e Primer: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TCTTCACGGAAACAGGGTT</w:t>
      </w:r>
      <w:proofErr w:type="spellEnd"/>
    </w:p>
    <w:p w:rsidR="009B5133" w:rsidRPr="00C62116" w:rsidRDefault="009B5133" w:rsidP="009B5133">
      <w:pPr>
        <w:pStyle w:val="a3"/>
        <w:numPr>
          <w:ilvl w:val="0"/>
          <w:numId w:val="1"/>
        </w:numPr>
        <w:ind w:firstLineChars="0"/>
        <w:rPr>
          <w:b/>
          <w:sz w:val="28"/>
          <w:szCs w:val="28"/>
        </w:rPr>
      </w:pPr>
      <w:r w:rsidRPr="00C62116">
        <w:rPr>
          <w:rFonts w:ascii="Times New Roman" w:eastAsia="宋体" w:hAnsi="Times New Roman" w:cs="Times New Roman"/>
          <w:b/>
          <w:kern w:val="0"/>
          <w:sz w:val="28"/>
          <w:szCs w:val="28"/>
        </w:rPr>
        <w:lastRenderedPageBreak/>
        <w:t>A</w:t>
      </w:r>
      <w:r w:rsidRPr="00C62116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ntibodies:</w:t>
      </w:r>
    </w:p>
    <w:p w:rsidR="00706A51" w:rsidRPr="0083581E" w:rsidRDefault="009B5133" w:rsidP="009B5133">
      <w:pPr>
        <w:pStyle w:val="a3"/>
        <w:ind w:left="360" w:firstLineChars="0" w:firstLine="0"/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dilution of 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RIT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E-cadher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</w:rPr>
        <w:t>β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-caten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N-cadher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Viment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AKT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proofErr w:type="spellStart"/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AKT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S473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proofErr w:type="spellStart"/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AKT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T308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proofErr w:type="spellStart"/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ERK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proofErr w:type="spellStart"/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ERK1</w:t>
      </w:r>
      <w:proofErr w:type="spellEnd"/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/2</w:t>
      </w:r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F73DBC" w:rsidRPr="00F73DBC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>-c-</w:t>
      </w:r>
      <w:proofErr w:type="spellStart"/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>JNK</w:t>
      </w:r>
      <w:proofErr w:type="spellEnd"/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>, c-</w:t>
      </w:r>
      <w:proofErr w:type="spellStart"/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>JNK</w:t>
      </w:r>
      <w:proofErr w:type="spellEnd"/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F73DBC" w:rsidRPr="00F73DBC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proofErr w:type="spellStart"/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>P38</w:t>
      </w:r>
      <w:proofErr w:type="spellEnd"/>
      <w:r w:rsidR="00F73DBC" w:rsidRPr="00F73DBC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 </w:t>
      </w:r>
      <w:proofErr w:type="spellStart"/>
      <w:r w:rsidR="00F73DBC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P</w:t>
      </w:r>
      <w:r w:rsidR="00F73DBC" w:rsidRPr="00282034">
        <w:rPr>
          <w:rFonts w:ascii="Times New Roman" w:hAnsi="Times New Roman" w:cs="Times New Roman"/>
          <w:sz w:val="24"/>
          <w:szCs w:val="24"/>
          <w:vertAlign w:val="superscript"/>
        </w:rPr>
        <w:t>T180</w:t>
      </w:r>
      <w:proofErr w:type="spellEnd"/>
      <w:r w:rsidR="00F73DBC" w:rsidRPr="00282034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proofErr w:type="spellStart"/>
      <w:r w:rsidR="00F73DBC" w:rsidRPr="00282034">
        <w:rPr>
          <w:rFonts w:ascii="Times New Roman" w:hAnsi="Times New Roman" w:cs="Times New Roman"/>
          <w:sz w:val="24"/>
          <w:szCs w:val="24"/>
          <w:vertAlign w:val="superscript"/>
        </w:rPr>
        <w:t>Y182</w:t>
      </w:r>
      <w:proofErr w:type="spellEnd"/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="00F73DBC">
        <w:rPr>
          <w:rFonts w:ascii="Times New Roman" w:eastAsia="宋体" w:hAnsi="Times New Roman" w:cs="Times New Roman" w:hint="eastAsia"/>
          <w:kern w:val="0"/>
          <w:sz w:val="24"/>
          <w:szCs w:val="24"/>
        </w:rPr>
        <w:t>P38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used for western blot was 1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</w:rPr>
        <w:t>：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100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while the dilution of 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</w:rPr>
        <w:t>β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-act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Vincul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GADPH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as 1</w:t>
      </w:r>
      <w:r w:rsidRPr="009B5133">
        <w:rPr>
          <w:rFonts w:ascii="Times New Roman" w:eastAsia="宋体" w:hAnsi="Times New Roman" w:cs="Times New Roman" w:hint="eastAsia"/>
          <w:kern w:val="0"/>
          <w:sz w:val="24"/>
          <w:szCs w:val="24"/>
        </w:rPr>
        <w:t>：</w:t>
      </w:r>
      <w:r w:rsidRPr="009B5133">
        <w:rPr>
          <w:rFonts w:ascii="Times New Roman" w:eastAsia="宋体" w:hAnsi="Times New Roman" w:cs="Times New Roman"/>
          <w:kern w:val="0"/>
          <w:sz w:val="24"/>
          <w:szCs w:val="24"/>
        </w:rPr>
        <w:t>5000</w:t>
      </w:r>
      <w:bookmarkStart w:id="0" w:name="_GoBack"/>
      <w:bookmarkEnd w:id="0"/>
    </w:p>
    <w:sectPr w:rsidR="00706A51" w:rsidRPr="0083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314E" w:rsidRDefault="0024314E" w:rsidP="00074735">
      <w:r>
        <w:separator/>
      </w:r>
    </w:p>
  </w:endnote>
  <w:endnote w:type="continuationSeparator" w:id="0">
    <w:p w:rsidR="0024314E" w:rsidRDefault="0024314E" w:rsidP="00074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314E" w:rsidRDefault="0024314E" w:rsidP="00074735">
      <w:r>
        <w:separator/>
      </w:r>
    </w:p>
  </w:footnote>
  <w:footnote w:type="continuationSeparator" w:id="0">
    <w:p w:rsidR="0024314E" w:rsidRDefault="0024314E" w:rsidP="00074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821BD7"/>
    <w:multiLevelType w:val="hybridMultilevel"/>
    <w:tmpl w:val="301CF750"/>
    <w:lvl w:ilvl="0" w:tplc="246A7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1E"/>
    <w:rsid w:val="00074735"/>
    <w:rsid w:val="0024314E"/>
    <w:rsid w:val="00407280"/>
    <w:rsid w:val="0043363E"/>
    <w:rsid w:val="00706A51"/>
    <w:rsid w:val="0083581E"/>
    <w:rsid w:val="009B5133"/>
    <w:rsid w:val="00C62116"/>
    <w:rsid w:val="00D365BF"/>
    <w:rsid w:val="00E41129"/>
    <w:rsid w:val="00F7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581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74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47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4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47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581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74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47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4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47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yf</dc:creator>
  <cp:lastModifiedBy>fengyf</cp:lastModifiedBy>
  <cp:revision>2</cp:revision>
  <dcterms:created xsi:type="dcterms:W3CDTF">2018-04-05T07:05:00Z</dcterms:created>
  <dcterms:modified xsi:type="dcterms:W3CDTF">2018-04-05T07:05:00Z</dcterms:modified>
</cp:coreProperties>
</file>